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456FC6B" w14:textId="3A2E49BB" w:rsidR="00734EB6" w:rsidRPr="00D6681E" w:rsidRDefault="00D6681E" w:rsidP="00734EB6">
      <w:pPr>
        <w:spacing w:after="120"/>
        <w:ind w:right="-7"/>
        <w:contextualSpacing/>
        <w:outlineLvl w:val="0"/>
        <w:rPr>
          <w:szCs w:val="24"/>
        </w:rPr>
      </w:pPr>
      <w:r w:rsidRPr="00D6681E">
        <w:rPr>
          <w:szCs w:val="24"/>
        </w:rPr>
        <w:t>Additional file 1</w:t>
      </w:r>
    </w:p>
    <w:p w14:paraId="7056B2A3" w14:textId="49E46294" w:rsidR="00734EB6" w:rsidRPr="00734EB6" w:rsidRDefault="00734EB6" w:rsidP="00734EB6">
      <w:pPr>
        <w:spacing w:after="120"/>
        <w:ind w:right="-7"/>
        <w:contextualSpacing/>
        <w:jc w:val="left"/>
        <w:rPr>
          <w:szCs w:val="24"/>
        </w:rPr>
      </w:pPr>
      <w:r>
        <w:rPr>
          <w:noProof/>
          <w:szCs w:val="24"/>
          <w:lang w:val="en-US"/>
        </w:rPr>
        <w:drawing>
          <wp:inline distT="0" distB="0" distL="0" distR="0" wp14:anchorId="59A69A1C" wp14:editId="392C0D0F">
            <wp:extent cx="5680800" cy="66420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1.pdf"/>
                    <pic:cNvPicPr/>
                  </pic:nvPicPr>
                  <pic:blipFill rotWithShape="1">
                    <a:blip r:embed="rId8"/>
                    <a:srcRect r="24969" b="37980"/>
                    <a:stretch/>
                  </pic:blipFill>
                  <pic:spPr bwMode="auto">
                    <a:xfrm>
                      <a:off x="0" y="0"/>
                      <a:ext cx="5680800" cy="6642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5F06281" w14:textId="01FFE016" w:rsidR="00734EB6" w:rsidRDefault="00734EB6" w:rsidP="00734EB6">
      <w:pPr>
        <w:spacing w:after="120"/>
        <w:ind w:right="-7"/>
        <w:contextualSpacing/>
        <w:jc w:val="left"/>
        <w:rPr>
          <w:b/>
          <w:szCs w:val="24"/>
        </w:rPr>
      </w:pPr>
    </w:p>
    <w:p w14:paraId="19DE1241" w14:textId="77777777" w:rsidR="00734EB6" w:rsidRPr="001A7623" w:rsidRDefault="00734EB6" w:rsidP="00734EB6">
      <w:pPr>
        <w:spacing w:after="120"/>
        <w:ind w:right="-7"/>
        <w:contextualSpacing/>
        <w:rPr>
          <w:b/>
          <w:bCs/>
          <w:szCs w:val="24"/>
        </w:rPr>
      </w:pPr>
    </w:p>
    <w:p w14:paraId="776F02CE" w14:textId="5A349ECB" w:rsidR="00734EB6" w:rsidRPr="001A7623" w:rsidRDefault="00734EB6" w:rsidP="00734EB6">
      <w:pPr>
        <w:spacing w:after="120"/>
        <w:ind w:right="-7"/>
        <w:contextualSpacing/>
        <w:rPr>
          <w:bCs/>
          <w:szCs w:val="24"/>
          <w:lang w:val="en-US"/>
        </w:rPr>
      </w:pPr>
      <w:r w:rsidRPr="001A7623">
        <w:rPr>
          <w:b/>
          <w:bCs/>
          <w:szCs w:val="24"/>
          <w:lang w:val="en-US"/>
        </w:rPr>
        <w:t xml:space="preserve">Figure </w:t>
      </w:r>
      <w:r w:rsidR="00D6681E">
        <w:rPr>
          <w:b/>
          <w:bCs/>
          <w:szCs w:val="24"/>
          <w:lang w:val="en-US"/>
        </w:rPr>
        <w:t>S</w:t>
      </w:r>
      <w:bookmarkStart w:id="0" w:name="_GoBack"/>
      <w:bookmarkEnd w:id="0"/>
      <w:r w:rsidRPr="001A7623">
        <w:rPr>
          <w:b/>
          <w:bCs/>
          <w:szCs w:val="24"/>
          <w:lang w:val="en-US"/>
        </w:rPr>
        <w:t xml:space="preserve">1. IgA and IgG levels in the serum and faeces indicate selective depletion of SIgA in </w:t>
      </w:r>
      <w:r w:rsidRPr="001A7623">
        <w:rPr>
          <w:b/>
          <w:bCs/>
          <w:i/>
          <w:szCs w:val="24"/>
          <w:lang w:val="en-US"/>
        </w:rPr>
        <w:t>pIgR</w:t>
      </w:r>
      <w:r w:rsidRPr="001A7623">
        <w:rPr>
          <w:b/>
          <w:bCs/>
          <w:i/>
          <w:szCs w:val="24"/>
          <w:vertAlign w:val="superscript"/>
          <w:lang w:val="en-US"/>
        </w:rPr>
        <w:t>-/-</w:t>
      </w:r>
      <w:r w:rsidRPr="001A7623">
        <w:rPr>
          <w:b/>
          <w:bCs/>
          <w:i/>
          <w:szCs w:val="24"/>
          <w:lang w:val="en-US"/>
        </w:rPr>
        <w:t xml:space="preserve"> </w:t>
      </w:r>
      <w:r w:rsidRPr="001A7623">
        <w:rPr>
          <w:b/>
          <w:bCs/>
          <w:szCs w:val="24"/>
          <w:lang w:val="en-US"/>
        </w:rPr>
        <w:t xml:space="preserve">mice. </w:t>
      </w:r>
      <w:r w:rsidRPr="001A7623">
        <w:rPr>
          <w:bCs/>
          <w:szCs w:val="24"/>
          <w:lang w:val="en-US"/>
        </w:rPr>
        <w:t xml:space="preserve">Faecal extracts and serum samples were obtained from </w:t>
      </w:r>
      <w:r>
        <w:rPr>
          <w:bCs/>
          <w:szCs w:val="24"/>
          <w:lang w:val="en-US"/>
        </w:rPr>
        <w:t>naïve B6 (closed circle)</w:t>
      </w:r>
      <w:r w:rsidRPr="001A7623">
        <w:rPr>
          <w:bCs/>
          <w:szCs w:val="24"/>
          <w:lang w:val="en-US"/>
        </w:rPr>
        <w:t xml:space="preserve">, </w:t>
      </w:r>
      <w:r w:rsidRPr="001A7623">
        <w:rPr>
          <w:bCs/>
          <w:i/>
          <w:szCs w:val="24"/>
          <w:lang w:val="en-US"/>
        </w:rPr>
        <w:t>pIg</w:t>
      </w:r>
      <w:r>
        <w:rPr>
          <w:bCs/>
          <w:i/>
          <w:szCs w:val="24"/>
          <w:lang w:val="en-US"/>
        </w:rPr>
        <w:t>R</w:t>
      </w:r>
      <w:r w:rsidRPr="00C32A18">
        <w:rPr>
          <w:bCs/>
          <w:i/>
          <w:szCs w:val="24"/>
          <w:vertAlign w:val="superscript"/>
          <w:lang w:val="en-US"/>
        </w:rPr>
        <w:t>-/-</w:t>
      </w:r>
      <w:r>
        <w:rPr>
          <w:bCs/>
          <w:i/>
          <w:szCs w:val="24"/>
          <w:lang w:val="en-US"/>
        </w:rPr>
        <w:t xml:space="preserve"> </w:t>
      </w:r>
      <w:r>
        <w:rPr>
          <w:bCs/>
          <w:szCs w:val="24"/>
          <w:lang w:val="en-US"/>
        </w:rPr>
        <w:t>(open circle) and μMT (open square)</w:t>
      </w:r>
      <w:r w:rsidRPr="001A7623">
        <w:rPr>
          <w:bCs/>
          <w:szCs w:val="24"/>
          <w:lang w:val="en-US"/>
        </w:rPr>
        <w:t xml:space="preserve"> mice, the concentration of total IgA (A, faecal extracts; B, serum samples) and IgG (C, faecal extracts; D, serum samples) was measured by ELISA.  Symbols represent data from individual animals, and horizontal lines represent the geometric mean of each group.</w:t>
      </w:r>
      <w:r>
        <w:rPr>
          <w:bCs/>
          <w:szCs w:val="24"/>
          <w:lang w:val="en-US"/>
        </w:rPr>
        <w:t xml:space="preserve"> </w:t>
      </w:r>
      <w:r w:rsidRPr="001A7623">
        <w:rPr>
          <w:bCs/>
          <w:szCs w:val="24"/>
          <w:lang w:val="en-US"/>
        </w:rPr>
        <w:t xml:space="preserve"> </w:t>
      </w:r>
      <w:r w:rsidRPr="001A7623">
        <w:t xml:space="preserve">One-way ANOVA with Tukey post-tests was used to for statistical analysis, ns indicates </w:t>
      </w:r>
      <w:r w:rsidRPr="001A7623">
        <w:rPr>
          <w:i/>
        </w:rPr>
        <w:t>p-</w:t>
      </w:r>
      <w:r w:rsidRPr="001A7623">
        <w:t xml:space="preserve">value &gt; 0.05.  </w:t>
      </w:r>
      <w:r w:rsidRPr="001A7623">
        <w:rPr>
          <w:bCs/>
          <w:szCs w:val="24"/>
          <w:lang w:val="en-US"/>
        </w:rPr>
        <w:t xml:space="preserve">Data are representative of two to </w:t>
      </w:r>
      <w:r>
        <w:rPr>
          <w:bCs/>
          <w:szCs w:val="24"/>
          <w:lang w:val="en-US"/>
        </w:rPr>
        <w:t>three independent experiments.</w:t>
      </w:r>
      <w:r w:rsidRPr="001A7623">
        <w:rPr>
          <w:bCs/>
          <w:szCs w:val="24"/>
          <w:lang w:val="en-US"/>
        </w:rPr>
        <w:t xml:space="preserve">  </w:t>
      </w:r>
    </w:p>
    <w:p w14:paraId="50444AB6" w14:textId="77777777" w:rsidR="00734EB6" w:rsidRPr="00734EB6" w:rsidRDefault="00734EB6" w:rsidP="00734EB6">
      <w:pPr>
        <w:spacing w:after="120"/>
        <w:ind w:right="-7"/>
        <w:contextualSpacing/>
        <w:jc w:val="left"/>
        <w:rPr>
          <w:b/>
          <w:szCs w:val="24"/>
        </w:rPr>
      </w:pPr>
    </w:p>
    <w:sectPr w:rsidR="00734EB6" w:rsidRPr="00734EB6" w:rsidSect="00734EB6">
      <w:footerReference w:type="default" r:id="rId9"/>
      <w:pgSz w:w="11900" w:h="16840"/>
      <w:pgMar w:top="1247" w:right="1134" w:bottom="1247" w:left="1134" w:header="709" w:footer="709" w:gutter="0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F7BBE45" w14:textId="77777777" w:rsidR="00905616" w:rsidRDefault="00905616" w:rsidP="00346768">
      <w:r>
        <w:separator/>
      </w:r>
    </w:p>
  </w:endnote>
  <w:endnote w:type="continuationSeparator" w:id="0">
    <w:p w14:paraId="33509755" w14:textId="77777777" w:rsidR="00905616" w:rsidRDefault="00905616" w:rsidP="003467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????"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Calisto MT">
    <w:charset w:val="4D"/>
    <w:family w:val="roman"/>
    <w:pitch w:val="variable"/>
    <w:sig w:usb0="00000003" w:usb1="00000000" w:usb2="00000000" w:usb3="00000000" w:csb0="00000001" w:csb1="00000000"/>
  </w:font>
  <w:font w:name="Lucida Grande">
    <w:altName w:val="Arial"/>
    <w:charset w:val="00"/>
    <w:family w:val="swiss"/>
    <w:pitch w:val="variable"/>
    <w:sig w:usb0="00000000" w:usb1="5000A1FF" w:usb2="00000000" w:usb3="00000000" w:csb0="000001B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A53CE55" w14:textId="77777777" w:rsidR="003C6ED3" w:rsidRDefault="003C6ED3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905616">
      <w:rPr>
        <w:noProof/>
      </w:rPr>
      <w:t>1</w:t>
    </w:r>
    <w:r>
      <w:rPr>
        <w:noProof/>
      </w:rPr>
      <w:fldChar w:fldCharType="end"/>
    </w:r>
  </w:p>
  <w:p w14:paraId="7C1F8750" w14:textId="77777777" w:rsidR="003C6ED3" w:rsidRDefault="003C6ED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8E55FAA" w14:textId="77777777" w:rsidR="00905616" w:rsidRDefault="00905616" w:rsidP="00346768">
      <w:r>
        <w:separator/>
      </w:r>
    </w:p>
  </w:footnote>
  <w:footnote w:type="continuationSeparator" w:id="0">
    <w:p w14:paraId="1A7D35B3" w14:textId="77777777" w:rsidR="00905616" w:rsidRDefault="00905616" w:rsidP="0034676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D7568D2"/>
    <w:multiLevelType w:val="hybridMultilevel"/>
    <w:tmpl w:val="14069680"/>
    <w:lvl w:ilvl="0" w:tplc="53CC52BA">
      <w:numFmt w:val="bullet"/>
      <w:lvlText w:val="-"/>
      <w:lvlJc w:val="left"/>
      <w:pPr>
        <w:ind w:left="720" w:hanging="360"/>
      </w:pPr>
      <w:rPr>
        <w:rFonts w:ascii="Cambria" w:eastAsia="Calibri" w:hAnsi="Cambria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0774F93"/>
    <w:multiLevelType w:val="hybridMultilevel"/>
    <w:tmpl w:val="7916B9DE"/>
    <w:lvl w:ilvl="0" w:tplc="A10A6692">
      <w:start w:val="4"/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astroenter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9vft9tavm5fsayew29sp2ewerfwxp0f0zp2f&quot;&gt;Paper metab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7&lt;/item&gt;&lt;/record-ids&gt;&lt;/item&gt;&lt;/Libraries&gt;"/>
    <w:docVar w:name="Total_Editing_Time" w:val="2"/>
  </w:docVars>
  <w:rsids>
    <w:rsidRoot w:val="00914BF5"/>
    <w:rsid w:val="00001204"/>
    <w:rsid w:val="00010340"/>
    <w:rsid w:val="00012804"/>
    <w:rsid w:val="000200FB"/>
    <w:rsid w:val="0002168B"/>
    <w:rsid w:val="00022635"/>
    <w:rsid w:val="0002347C"/>
    <w:rsid w:val="00027523"/>
    <w:rsid w:val="0003294D"/>
    <w:rsid w:val="00036369"/>
    <w:rsid w:val="00037BBF"/>
    <w:rsid w:val="00043040"/>
    <w:rsid w:val="000434BC"/>
    <w:rsid w:val="000467B3"/>
    <w:rsid w:val="000477CA"/>
    <w:rsid w:val="0004794D"/>
    <w:rsid w:val="00052035"/>
    <w:rsid w:val="000530F0"/>
    <w:rsid w:val="00055DD7"/>
    <w:rsid w:val="0005635D"/>
    <w:rsid w:val="00057B51"/>
    <w:rsid w:val="00060865"/>
    <w:rsid w:val="0006146D"/>
    <w:rsid w:val="0006392A"/>
    <w:rsid w:val="00064BC2"/>
    <w:rsid w:val="000662FF"/>
    <w:rsid w:val="00067DBB"/>
    <w:rsid w:val="00071602"/>
    <w:rsid w:val="00071637"/>
    <w:rsid w:val="00071E42"/>
    <w:rsid w:val="00080932"/>
    <w:rsid w:val="00083AA2"/>
    <w:rsid w:val="00083C1B"/>
    <w:rsid w:val="000915B3"/>
    <w:rsid w:val="00095717"/>
    <w:rsid w:val="00095C59"/>
    <w:rsid w:val="000970A2"/>
    <w:rsid w:val="000A4069"/>
    <w:rsid w:val="000A5E3B"/>
    <w:rsid w:val="000C3F26"/>
    <w:rsid w:val="000D231D"/>
    <w:rsid w:val="000D2FEF"/>
    <w:rsid w:val="000D3F5A"/>
    <w:rsid w:val="000E08AE"/>
    <w:rsid w:val="000E3B82"/>
    <w:rsid w:val="000E5A15"/>
    <w:rsid w:val="000E7F62"/>
    <w:rsid w:val="000F361C"/>
    <w:rsid w:val="000F3DE8"/>
    <w:rsid w:val="00101719"/>
    <w:rsid w:val="0010245C"/>
    <w:rsid w:val="001035BD"/>
    <w:rsid w:val="00106929"/>
    <w:rsid w:val="001132A1"/>
    <w:rsid w:val="00116FEF"/>
    <w:rsid w:val="001216AE"/>
    <w:rsid w:val="001221C9"/>
    <w:rsid w:val="00122EA0"/>
    <w:rsid w:val="001251C9"/>
    <w:rsid w:val="00132966"/>
    <w:rsid w:val="0013433B"/>
    <w:rsid w:val="00136038"/>
    <w:rsid w:val="00150304"/>
    <w:rsid w:val="0016204A"/>
    <w:rsid w:val="00166485"/>
    <w:rsid w:val="00172D22"/>
    <w:rsid w:val="00172FCF"/>
    <w:rsid w:val="0017347F"/>
    <w:rsid w:val="001778F2"/>
    <w:rsid w:val="001803FC"/>
    <w:rsid w:val="001818B7"/>
    <w:rsid w:val="00182D9A"/>
    <w:rsid w:val="00183A6C"/>
    <w:rsid w:val="0019601C"/>
    <w:rsid w:val="00197C39"/>
    <w:rsid w:val="001A201D"/>
    <w:rsid w:val="001A2373"/>
    <w:rsid w:val="001A4BA5"/>
    <w:rsid w:val="001A7623"/>
    <w:rsid w:val="001B0042"/>
    <w:rsid w:val="001B1A36"/>
    <w:rsid w:val="001B5C83"/>
    <w:rsid w:val="001B6F76"/>
    <w:rsid w:val="001C22ED"/>
    <w:rsid w:val="001C3D82"/>
    <w:rsid w:val="001C6805"/>
    <w:rsid w:val="001C6841"/>
    <w:rsid w:val="001D03DC"/>
    <w:rsid w:val="001D279E"/>
    <w:rsid w:val="001E04C5"/>
    <w:rsid w:val="001E1B49"/>
    <w:rsid w:val="001E4360"/>
    <w:rsid w:val="001E6724"/>
    <w:rsid w:val="00202528"/>
    <w:rsid w:val="00202BD6"/>
    <w:rsid w:val="00202EA8"/>
    <w:rsid w:val="00203337"/>
    <w:rsid w:val="00205810"/>
    <w:rsid w:val="002078DC"/>
    <w:rsid w:val="00207D23"/>
    <w:rsid w:val="002159AE"/>
    <w:rsid w:val="00220CA9"/>
    <w:rsid w:val="00221CAB"/>
    <w:rsid w:val="00222601"/>
    <w:rsid w:val="00225A80"/>
    <w:rsid w:val="00232972"/>
    <w:rsid w:val="002352A5"/>
    <w:rsid w:val="002374C6"/>
    <w:rsid w:val="00250002"/>
    <w:rsid w:val="00252642"/>
    <w:rsid w:val="00255D7A"/>
    <w:rsid w:val="00261E14"/>
    <w:rsid w:val="00263DE5"/>
    <w:rsid w:val="00281289"/>
    <w:rsid w:val="00281E23"/>
    <w:rsid w:val="00283C92"/>
    <w:rsid w:val="0029154A"/>
    <w:rsid w:val="00296961"/>
    <w:rsid w:val="002A1CB9"/>
    <w:rsid w:val="002A7B4B"/>
    <w:rsid w:val="002A7ED6"/>
    <w:rsid w:val="002B0BD6"/>
    <w:rsid w:val="002B5216"/>
    <w:rsid w:val="002B5C92"/>
    <w:rsid w:val="002B625B"/>
    <w:rsid w:val="002C73A0"/>
    <w:rsid w:val="002D215E"/>
    <w:rsid w:val="002E34AA"/>
    <w:rsid w:val="002E695E"/>
    <w:rsid w:val="002E7FBB"/>
    <w:rsid w:val="002F230B"/>
    <w:rsid w:val="002F698A"/>
    <w:rsid w:val="002F7916"/>
    <w:rsid w:val="00302CA9"/>
    <w:rsid w:val="00303388"/>
    <w:rsid w:val="00304B5C"/>
    <w:rsid w:val="00304BF9"/>
    <w:rsid w:val="003054D7"/>
    <w:rsid w:val="00313095"/>
    <w:rsid w:val="00313120"/>
    <w:rsid w:val="00313B01"/>
    <w:rsid w:val="0031534E"/>
    <w:rsid w:val="00315778"/>
    <w:rsid w:val="00315B08"/>
    <w:rsid w:val="00320BB7"/>
    <w:rsid w:val="0032114D"/>
    <w:rsid w:val="00322CA2"/>
    <w:rsid w:val="00337A16"/>
    <w:rsid w:val="00340D86"/>
    <w:rsid w:val="0034408E"/>
    <w:rsid w:val="00346768"/>
    <w:rsid w:val="00350E27"/>
    <w:rsid w:val="00357BDC"/>
    <w:rsid w:val="003635E8"/>
    <w:rsid w:val="00371188"/>
    <w:rsid w:val="00371232"/>
    <w:rsid w:val="00372BAA"/>
    <w:rsid w:val="00374BB9"/>
    <w:rsid w:val="00376161"/>
    <w:rsid w:val="0038205B"/>
    <w:rsid w:val="003839F0"/>
    <w:rsid w:val="0038774E"/>
    <w:rsid w:val="00390AA6"/>
    <w:rsid w:val="00390DFE"/>
    <w:rsid w:val="0039264E"/>
    <w:rsid w:val="0039771C"/>
    <w:rsid w:val="003A0043"/>
    <w:rsid w:val="003A01FA"/>
    <w:rsid w:val="003B105C"/>
    <w:rsid w:val="003B57AE"/>
    <w:rsid w:val="003B7975"/>
    <w:rsid w:val="003C03B6"/>
    <w:rsid w:val="003C5149"/>
    <w:rsid w:val="003C5D97"/>
    <w:rsid w:val="003C5DF1"/>
    <w:rsid w:val="003C6ED3"/>
    <w:rsid w:val="003D1CC9"/>
    <w:rsid w:val="003D2DA2"/>
    <w:rsid w:val="003E141B"/>
    <w:rsid w:val="003E4D45"/>
    <w:rsid w:val="003E4FB3"/>
    <w:rsid w:val="003E7A86"/>
    <w:rsid w:val="003F13C0"/>
    <w:rsid w:val="003F5473"/>
    <w:rsid w:val="003F5BAB"/>
    <w:rsid w:val="003F5CAC"/>
    <w:rsid w:val="00401308"/>
    <w:rsid w:val="00406928"/>
    <w:rsid w:val="004075D0"/>
    <w:rsid w:val="004156DF"/>
    <w:rsid w:val="004210C4"/>
    <w:rsid w:val="0042190E"/>
    <w:rsid w:val="0043180E"/>
    <w:rsid w:val="00437361"/>
    <w:rsid w:val="00444EA7"/>
    <w:rsid w:val="00446D52"/>
    <w:rsid w:val="0045127F"/>
    <w:rsid w:val="004525D5"/>
    <w:rsid w:val="0045420C"/>
    <w:rsid w:val="00455CB9"/>
    <w:rsid w:val="00460EFF"/>
    <w:rsid w:val="00463CDA"/>
    <w:rsid w:val="00464189"/>
    <w:rsid w:val="00466AEC"/>
    <w:rsid w:val="00466EA0"/>
    <w:rsid w:val="004701A8"/>
    <w:rsid w:val="004768A2"/>
    <w:rsid w:val="004777BD"/>
    <w:rsid w:val="00477C75"/>
    <w:rsid w:val="00482700"/>
    <w:rsid w:val="004861CF"/>
    <w:rsid w:val="004869E6"/>
    <w:rsid w:val="00492181"/>
    <w:rsid w:val="00495171"/>
    <w:rsid w:val="00495359"/>
    <w:rsid w:val="00496301"/>
    <w:rsid w:val="004B0A49"/>
    <w:rsid w:val="004C172A"/>
    <w:rsid w:val="004C7704"/>
    <w:rsid w:val="004D2179"/>
    <w:rsid w:val="004D356C"/>
    <w:rsid w:val="004D4154"/>
    <w:rsid w:val="004D5976"/>
    <w:rsid w:val="004D598E"/>
    <w:rsid w:val="004E1ACD"/>
    <w:rsid w:val="004E65B3"/>
    <w:rsid w:val="004E683A"/>
    <w:rsid w:val="004F2216"/>
    <w:rsid w:val="004F47BE"/>
    <w:rsid w:val="004F4EDD"/>
    <w:rsid w:val="00504BEB"/>
    <w:rsid w:val="005053F3"/>
    <w:rsid w:val="0051728D"/>
    <w:rsid w:val="005231F6"/>
    <w:rsid w:val="00523E26"/>
    <w:rsid w:val="005269C1"/>
    <w:rsid w:val="00527668"/>
    <w:rsid w:val="0053270F"/>
    <w:rsid w:val="00534478"/>
    <w:rsid w:val="00536050"/>
    <w:rsid w:val="00536AD4"/>
    <w:rsid w:val="00541E60"/>
    <w:rsid w:val="005420A1"/>
    <w:rsid w:val="005461D8"/>
    <w:rsid w:val="0054627D"/>
    <w:rsid w:val="00546323"/>
    <w:rsid w:val="00550406"/>
    <w:rsid w:val="00551C0A"/>
    <w:rsid w:val="00554F7D"/>
    <w:rsid w:val="00556F27"/>
    <w:rsid w:val="0055732A"/>
    <w:rsid w:val="00562DBF"/>
    <w:rsid w:val="0056320F"/>
    <w:rsid w:val="005665AF"/>
    <w:rsid w:val="00567C6C"/>
    <w:rsid w:val="0057068A"/>
    <w:rsid w:val="00576771"/>
    <w:rsid w:val="00583CF2"/>
    <w:rsid w:val="00584D48"/>
    <w:rsid w:val="0059120E"/>
    <w:rsid w:val="00592A86"/>
    <w:rsid w:val="005936E8"/>
    <w:rsid w:val="00595E3E"/>
    <w:rsid w:val="00595E9C"/>
    <w:rsid w:val="005A04AF"/>
    <w:rsid w:val="005A098D"/>
    <w:rsid w:val="005A0B98"/>
    <w:rsid w:val="005A3A6F"/>
    <w:rsid w:val="005A7024"/>
    <w:rsid w:val="005B1B8B"/>
    <w:rsid w:val="005B5609"/>
    <w:rsid w:val="005B5DEE"/>
    <w:rsid w:val="005B7FBD"/>
    <w:rsid w:val="005C1D55"/>
    <w:rsid w:val="005C2893"/>
    <w:rsid w:val="005C556A"/>
    <w:rsid w:val="005C5820"/>
    <w:rsid w:val="005C5871"/>
    <w:rsid w:val="005D1AA7"/>
    <w:rsid w:val="005D1FFA"/>
    <w:rsid w:val="005D483F"/>
    <w:rsid w:val="005D5AE9"/>
    <w:rsid w:val="005D6D46"/>
    <w:rsid w:val="005D6E89"/>
    <w:rsid w:val="005D76FB"/>
    <w:rsid w:val="005E39BA"/>
    <w:rsid w:val="005E3F30"/>
    <w:rsid w:val="005E565D"/>
    <w:rsid w:val="005E6A69"/>
    <w:rsid w:val="005F22A8"/>
    <w:rsid w:val="005F2C79"/>
    <w:rsid w:val="005F4E6D"/>
    <w:rsid w:val="005F7772"/>
    <w:rsid w:val="00600787"/>
    <w:rsid w:val="006017FA"/>
    <w:rsid w:val="00602944"/>
    <w:rsid w:val="00602AFA"/>
    <w:rsid w:val="00602DBD"/>
    <w:rsid w:val="00605BEA"/>
    <w:rsid w:val="00610559"/>
    <w:rsid w:val="00610B47"/>
    <w:rsid w:val="0061504F"/>
    <w:rsid w:val="00615E3A"/>
    <w:rsid w:val="00616232"/>
    <w:rsid w:val="006165C6"/>
    <w:rsid w:val="006204ED"/>
    <w:rsid w:val="006220ED"/>
    <w:rsid w:val="00622B51"/>
    <w:rsid w:val="0062550F"/>
    <w:rsid w:val="00627875"/>
    <w:rsid w:val="00631589"/>
    <w:rsid w:val="00632E38"/>
    <w:rsid w:val="00633F6C"/>
    <w:rsid w:val="006354D1"/>
    <w:rsid w:val="00636491"/>
    <w:rsid w:val="00636FEA"/>
    <w:rsid w:val="006409D5"/>
    <w:rsid w:val="006414A5"/>
    <w:rsid w:val="00641748"/>
    <w:rsid w:val="0064482B"/>
    <w:rsid w:val="00647A03"/>
    <w:rsid w:val="00650483"/>
    <w:rsid w:val="006525B4"/>
    <w:rsid w:val="00656581"/>
    <w:rsid w:val="00657268"/>
    <w:rsid w:val="00657E42"/>
    <w:rsid w:val="00660A24"/>
    <w:rsid w:val="00661187"/>
    <w:rsid w:val="00664916"/>
    <w:rsid w:val="00666534"/>
    <w:rsid w:val="00670EEF"/>
    <w:rsid w:val="0067569D"/>
    <w:rsid w:val="00691BBC"/>
    <w:rsid w:val="00693EF6"/>
    <w:rsid w:val="00694180"/>
    <w:rsid w:val="00697BEF"/>
    <w:rsid w:val="006A3920"/>
    <w:rsid w:val="006A6557"/>
    <w:rsid w:val="006A6F1A"/>
    <w:rsid w:val="006A7512"/>
    <w:rsid w:val="006B52C6"/>
    <w:rsid w:val="006B6626"/>
    <w:rsid w:val="006C0FB4"/>
    <w:rsid w:val="006C13F8"/>
    <w:rsid w:val="006D285A"/>
    <w:rsid w:val="006D2CD9"/>
    <w:rsid w:val="006D3B04"/>
    <w:rsid w:val="006D42C5"/>
    <w:rsid w:val="006D4BBE"/>
    <w:rsid w:val="006D7665"/>
    <w:rsid w:val="006E0677"/>
    <w:rsid w:val="006E22B9"/>
    <w:rsid w:val="006E71CC"/>
    <w:rsid w:val="006F06AD"/>
    <w:rsid w:val="006F1D33"/>
    <w:rsid w:val="006F2BDB"/>
    <w:rsid w:val="00701EFB"/>
    <w:rsid w:val="007022FF"/>
    <w:rsid w:val="00712683"/>
    <w:rsid w:val="00720DF2"/>
    <w:rsid w:val="00720F02"/>
    <w:rsid w:val="00721BFC"/>
    <w:rsid w:val="007268CB"/>
    <w:rsid w:val="00734EB6"/>
    <w:rsid w:val="007401EA"/>
    <w:rsid w:val="00741D1B"/>
    <w:rsid w:val="0074464C"/>
    <w:rsid w:val="00744AC1"/>
    <w:rsid w:val="00747F19"/>
    <w:rsid w:val="00752FF5"/>
    <w:rsid w:val="00755777"/>
    <w:rsid w:val="0075587B"/>
    <w:rsid w:val="007673E6"/>
    <w:rsid w:val="00772A57"/>
    <w:rsid w:val="00777BC7"/>
    <w:rsid w:val="0078243E"/>
    <w:rsid w:val="00787846"/>
    <w:rsid w:val="00791F5F"/>
    <w:rsid w:val="007933B8"/>
    <w:rsid w:val="00794172"/>
    <w:rsid w:val="00796414"/>
    <w:rsid w:val="007977B5"/>
    <w:rsid w:val="007A1466"/>
    <w:rsid w:val="007A4234"/>
    <w:rsid w:val="007A78DE"/>
    <w:rsid w:val="007B173C"/>
    <w:rsid w:val="007B4246"/>
    <w:rsid w:val="007B522B"/>
    <w:rsid w:val="007B5C63"/>
    <w:rsid w:val="007B7B26"/>
    <w:rsid w:val="007C1DFA"/>
    <w:rsid w:val="007C3F25"/>
    <w:rsid w:val="007C6707"/>
    <w:rsid w:val="007D0395"/>
    <w:rsid w:val="007D221F"/>
    <w:rsid w:val="007D3CE7"/>
    <w:rsid w:val="007D4B8E"/>
    <w:rsid w:val="007E4855"/>
    <w:rsid w:val="007E7290"/>
    <w:rsid w:val="007F05A6"/>
    <w:rsid w:val="007F204B"/>
    <w:rsid w:val="007F431E"/>
    <w:rsid w:val="0080165C"/>
    <w:rsid w:val="00810DA3"/>
    <w:rsid w:val="008114CC"/>
    <w:rsid w:val="00815CB0"/>
    <w:rsid w:val="0082047A"/>
    <w:rsid w:val="008235B4"/>
    <w:rsid w:val="00823868"/>
    <w:rsid w:val="00826D3A"/>
    <w:rsid w:val="008325D3"/>
    <w:rsid w:val="00835E7C"/>
    <w:rsid w:val="00846241"/>
    <w:rsid w:val="008500D3"/>
    <w:rsid w:val="00852110"/>
    <w:rsid w:val="008524AA"/>
    <w:rsid w:val="00854CE8"/>
    <w:rsid w:val="008603DF"/>
    <w:rsid w:val="0086116E"/>
    <w:rsid w:val="00861A07"/>
    <w:rsid w:val="00862C9C"/>
    <w:rsid w:val="00864264"/>
    <w:rsid w:val="00874ED2"/>
    <w:rsid w:val="00883BE3"/>
    <w:rsid w:val="00887780"/>
    <w:rsid w:val="00894169"/>
    <w:rsid w:val="00894B09"/>
    <w:rsid w:val="00895314"/>
    <w:rsid w:val="008A00AD"/>
    <w:rsid w:val="008A12E8"/>
    <w:rsid w:val="008A1AF9"/>
    <w:rsid w:val="008A3C43"/>
    <w:rsid w:val="008A40C2"/>
    <w:rsid w:val="008B0FF5"/>
    <w:rsid w:val="008B18CF"/>
    <w:rsid w:val="008B1D50"/>
    <w:rsid w:val="008B3F39"/>
    <w:rsid w:val="008B5842"/>
    <w:rsid w:val="008B7D7D"/>
    <w:rsid w:val="008C1C6F"/>
    <w:rsid w:val="008C2A00"/>
    <w:rsid w:val="008C6C89"/>
    <w:rsid w:val="008C769E"/>
    <w:rsid w:val="008D0ACA"/>
    <w:rsid w:val="008D362B"/>
    <w:rsid w:val="008D4AAB"/>
    <w:rsid w:val="008D5059"/>
    <w:rsid w:val="008D652D"/>
    <w:rsid w:val="008D6FAB"/>
    <w:rsid w:val="008D7EE2"/>
    <w:rsid w:val="008E146B"/>
    <w:rsid w:val="008E1E08"/>
    <w:rsid w:val="008E54F9"/>
    <w:rsid w:val="008F2039"/>
    <w:rsid w:val="008F6645"/>
    <w:rsid w:val="009037F2"/>
    <w:rsid w:val="0090474C"/>
    <w:rsid w:val="00904C03"/>
    <w:rsid w:val="00905616"/>
    <w:rsid w:val="00906F6E"/>
    <w:rsid w:val="00913A1D"/>
    <w:rsid w:val="00914BF5"/>
    <w:rsid w:val="00916265"/>
    <w:rsid w:val="0092179E"/>
    <w:rsid w:val="00921C05"/>
    <w:rsid w:val="00922227"/>
    <w:rsid w:val="009235BC"/>
    <w:rsid w:val="009258F3"/>
    <w:rsid w:val="00925EC5"/>
    <w:rsid w:val="009315C0"/>
    <w:rsid w:val="00931F7A"/>
    <w:rsid w:val="0093487A"/>
    <w:rsid w:val="0093546A"/>
    <w:rsid w:val="00937BAB"/>
    <w:rsid w:val="00942703"/>
    <w:rsid w:val="00943B68"/>
    <w:rsid w:val="00943BA9"/>
    <w:rsid w:val="0094484C"/>
    <w:rsid w:val="00944882"/>
    <w:rsid w:val="00946A54"/>
    <w:rsid w:val="0095017F"/>
    <w:rsid w:val="009573C2"/>
    <w:rsid w:val="0096005E"/>
    <w:rsid w:val="00961AB7"/>
    <w:rsid w:val="0097025D"/>
    <w:rsid w:val="00970574"/>
    <w:rsid w:val="00973428"/>
    <w:rsid w:val="00973D85"/>
    <w:rsid w:val="00976B5B"/>
    <w:rsid w:val="00980E46"/>
    <w:rsid w:val="009825F8"/>
    <w:rsid w:val="00982CA1"/>
    <w:rsid w:val="009834F0"/>
    <w:rsid w:val="00983ED1"/>
    <w:rsid w:val="009841E6"/>
    <w:rsid w:val="00984CA8"/>
    <w:rsid w:val="00985E8A"/>
    <w:rsid w:val="009873E8"/>
    <w:rsid w:val="009879E9"/>
    <w:rsid w:val="00987C84"/>
    <w:rsid w:val="00990C3D"/>
    <w:rsid w:val="00991188"/>
    <w:rsid w:val="00992742"/>
    <w:rsid w:val="0099703D"/>
    <w:rsid w:val="009A168E"/>
    <w:rsid w:val="009A7E55"/>
    <w:rsid w:val="009B0CEF"/>
    <w:rsid w:val="009B383E"/>
    <w:rsid w:val="009B3FA6"/>
    <w:rsid w:val="009B6690"/>
    <w:rsid w:val="009B671C"/>
    <w:rsid w:val="009B6A00"/>
    <w:rsid w:val="009B74EC"/>
    <w:rsid w:val="009C01C8"/>
    <w:rsid w:val="009C2E1F"/>
    <w:rsid w:val="009C55D0"/>
    <w:rsid w:val="009C5CF3"/>
    <w:rsid w:val="009C7541"/>
    <w:rsid w:val="009D2411"/>
    <w:rsid w:val="009D3FCF"/>
    <w:rsid w:val="009D6CD2"/>
    <w:rsid w:val="009E0C14"/>
    <w:rsid w:val="009E4985"/>
    <w:rsid w:val="009F2090"/>
    <w:rsid w:val="009F21BC"/>
    <w:rsid w:val="009F39EA"/>
    <w:rsid w:val="009F4D47"/>
    <w:rsid w:val="00A14D62"/>
    <w:rsid w:val="00A1568F"/>
    <w:rsid w:val="00A157B2"/>
    <w:rsid w:val="00A15924"/>
    <w:rsid w:val="00A15F8C"/>
    <w:rsid w:val="00A2076C"/>
    <w:rsid w:val="00A237BD"/>
    <w:rsid w:val="00A24E6F"/>
    <w:rsid w:val="00A27B0B"/>
    <w:rsid w:val="00A3055E"/>
    <w:rsid w:val="00A313FD"/>
    <w:rsid w:val="00A320B4"/>
    <w:rsid w:val="00A369AE"/>
    <w:rsid w:val="00A42E8B"/>
    <w:rsid w:val="00A470C3"/>
    <w:rsid w:val="00A47B12"/>
    <w:rsid w:val="00A55F70"/>
    <w:rsid w:val="00A570B7"/>
    <w:rsid w:val="00A60030"/>
    <w:rsid w:val="00A64712"/>
    <w:rsid w:val="00A6472F"/>
    <w:rsid w:val="00A64E49"/>
    <w:rsid w:val="00A669C2"/>
    <w:rsid w:val="00A72F8B"/>
    <w:rsid w:val="00A73D38"/>
    <w:rsid w:val="00A760FC"/>
    <w:rsid w:val="00A817C1"/>
    <w:rsid w:val="00A828DD"/>
    <w:rsid w:val="00A852B7"/>
    <w:rsid w:val="00A9471F"/>
    <w:rsid w:val="00A94A77"/>
    <w:rsid w:val="00AA5F7E"/>
    <w:rsid w:val="00AB22D7"/>
    <w:rsid w:val="00AB28AB"/>
    <w:rsid w:val="00AB5D50"/>
    <w:rsid w:val="00AB6BE5"/>
    <w:rsid w:val="00AB72BA"/>
    <w:rsid w:val="00AB7E78"/>
    <w:rsid w:val="00AC44BF"/>
    <w:rsid w:val="00AD4125"/>
    <w:rsid w:val="00AD500B"/>
    <w:rsid w:val="00AD5683"/>
    <w:rsid w:val="00AD627E"/>
    <w:rsid w:val="00AD7703"/>
    <w:rsid w:val="00AD7910"/>
    <w:rsid w:val="00AE38A1"/>
    <w:rsid w:val="00AF1238"/>
    <w:rsid w:val="00AF6368"/>
    <w:rsid w:val="00AF6654"/>
    <w:rsid w:val="00AF6DF1"/>
    <w:rsid w:val="00B018C0"/>
    <w:rsid w:val="00B01BB5"/>
    <w:rsid w:val="00B042E5"/>
    <w:rsid w:val="00B04CC7"/>
    <w:rsid w:val="00B07BCC"/>
    <w:rsid w:val="00B10686"/>
    <w:rsid w:val="00B145AB"/>
    <w:rsid w:val="00B20FA6"/>
    <w:rsid w:val="00B22F6D"/>
    <w:rsid w:val="00B22F88"/>
    <w:rsid w:val="00B25DF4"/>
    <w:rsid w:val="00B2772D"/>
    <w:rsid w:val="00B34CD6"/>
    <w:rsid w:val="00B3672A"/>
    <w:rsid w:val="00B41B1B"/>
    <w:rsid w:val="00B429C3"/>
    <w:rsid w:val="00B459A4"/>
    <w:rsid w:val="00B51820"/>
    <w:rsid w:val="00B5296E"/>
    <w:rsid w:val="00B53900"/>
    <w:rsid w:val="00B56425"/>
    <w:rsid w:val="00B56A7B"/>
    <w:rsid w:val="00B57B8D"/>
    <w:rsid w:val="00B60701"/>
    <w:rsid w:val="00B6355F"/>
    <w:rsid w:val="00B63A69"/>
    <w:rsid w:val="00B72E54"/>
    <w:rsid w:val="00B77563"/>
    <w:rsid w:val="00B810F4"/>
    <w:rsid w:val="00B8151D"/>
    <w:rsid w:val="00B8224F"/>
    <w:rsid w:val="00B84328"/>
    <w:rsid w:val="00B87FD3"/>
    <w:rsid w:val="00B96825"/>
    <w:rsid w:val="00B96ADF"/>
    <w:rsid w:val="00B97992"/>
    <w:rsid w:val="00BA4A01"/>
    <w:rsid w:val="00BA4B08"/>
    <w:rsid w:val="00BB0A65"/>
    <w:rsid w:val="00BB5936"/>
    <w:rsid w:val="00BB67A7"/>
    <w:rsid w:val="00BC0D4C"/>
    <w:rsid w:val="00BC23CD"/>
    <w:rsid w:val="00BC3BCF"/>
    <w:rsid w:val="00BC6DFD"/>
    <w:rsid w:val="00BC7400"/>
    <w:rsid w:val="00BC7CC3"/>
    <w:rsid w:val="00BD0A6F"/>
    <w:rsid w:val="00BD4974"/>
    <w:rsid w:val="00BD4F9D"/>
    <w:rsid w:val="00BD5390"/>
    <w:rsid w:val="00BD60D3"/>
    <w:rsid w:val="00BD791A"/>
    <w:rsid w:val="00BE4E31"/>
    <w:rsid w:val="00BE754B"/>
    <w:rsid w:val="00BF3190"/>
    <w:rsid w:val="00BF5084"/>
    <w:rsid w:val="00BF7283"/>
    <w:rsid w:val="00BF75C1"/>
    <w:rsid w:val="00C00F9D"/>
    <w:rsid w:val="00C04E23"/>
    <w:rsid w:val="00C051F5"/>
    <w:rsid w:val="00C06637"/>
    <w:rsid w:val="00C2069C"/>
    <w:rsid w:val="00C21C0C"/>
    <w:rsid w:val="00C24823"/>
    <w:rsid w:val="00C315E1"/>
    <w:rsid w:val="00C31CEC"/>
    <w:rsid w:val="00C32A18"/>
    <w:rsid w:val="00C37773"/>
    <w:rsid w:val="00C43F40"/>
    <w:rsid w:val="00C45A1B"/>
    <w:rsid w:val="00C45F55"/>
    <w:rsid w:val="00C533BA"/>
    <w:rsid w:val="00C548BB"/>
    <w:rsid w:val="00C57C30"/>
    <w:rsid w:val="00C6273D"/>
    <w:rsid w:val="00C64B93"/>
    <w:rsid w:val="00C65D05"/>
    <w:rsid w:val="00C67E63"/>
    <w:rsid w:val="00C72024"/>
    <w:rsid w:val="00C73212"/>
    <w:rsid w:val="00C739BE"/>
    <w:rsid w:val="00C743F7"/>
    <w:rsid w:val="00C769EA"/>
    <w:rsid w:val="00C77CD4"/>
    <w:rsid w:val="00C82D9A"/>
    <w:rsid w:val="00C838CD"/>
    <w:rsid w:val="00C871D3"/>
    <w:rsid w:val="00C90F6C"/>
    <w:rsid w:val="00C95F15"/>
    <w:rsid w:val="00C970AD"/>
    <w:rsid w:val="00CA019B"/>
    <w:rsid w:val="00CA04CA"/>
    <w:rsid w:val="00CA2B7F"/>
    <w:rsid w:val="00CB17D7"/>
    <w:rsid w:val="00CB56DB"/>
    <w:rsid w:val="00CC41A5"/>
    <w:rsid w:val="00CC42A4"/>
    <w:rsid w:val="00CC4E54"/>
    <w:rsid w:val="00CD0293"/>
    <w:rsid w:val="00CD0F20"/>
    <w:rsid w:val="00CD358A"/>
    <w:rsid w:val="00CD3AED"/>
    <w:rsid w:val="00CD56C8"/>
    <w:rsid w:val="00CD65EC"/>
    <w:rsid w:val="00CD6D23"/>
    <w:rsid w:val="00CD7105"/>
    <w:rsid w:val="00CE1B42"/>
    <w:rsid w:val="00CE325D"/>
    <w:rsid w:val="00CE433F"/>
    <w:rsid w:val="00CE5359"/>
    <w:rsid w:val="00CF1E79"/>
    <w:rsid w:val="00CF2153"/>
    <w:rsid w:val="00D00EE6"/>
    <w:rsid w:val="00D0283B"/>
    <w:rsid w:val="00D02D57"/>
    <w:rsid w:val="00D03E92"/>
    <w:rsid w:val="00D05E49"/>
    <w:rsid w:val="00D07001"/>
    <w:rsid w:val="00D11C43"/>
    <w:rsid w:val="00D1215B"/>
    <w:rsid w:val="00D16C3C"/>
    <w:rsid w:val="00D173F8"/>
    <w:rsid w:val="00D26545"/>
    <w:rsid w:val="00D27D12"/>
    <w:rsid w:val="00D30EC1"/>
    <w:rsid w:val="00D31111"/>
    <w:rsid w:val="00D35128"/>
    <w:rsid w:val="00D429E5"/>
    <w:rsid w:val="00D462FB"/>
    <w:rsid w:val="00D5074F"/>
    <w:rsid w:val="00D545AE"/>
    <w:rsid w:val="00D552FB"/>
    <w:rsid w:val="00D57547"/>
    <w:rsid w:val="00D579C8"/>
    <w:rsid w:val="00D622A7"/>
    <w:rsid w:val="00D622B2"/>
    <w:rsid w:val="00D6615D"/>
    <w:rsid w:val="00D6681E"/>
    <w:rsid w:val="00D73C8F"/>
    <w:rsid w:val="00D763A3"/>
    <w:rsid w:val="00D778BC"/>
    <w:rsid w:val="00D77C0F"/>
    <w:rsid w:val="00D8104A"/>
    <w:rsid w:val="00D822A9"/>
    <w:rsid w:val="00D84300"/>
    <w:rsid w:val="00DA00C6"/>
    <w:rsid w:val="00DA1D58"/>
    <w:rsid w:val="00DB17C7"/>
    <w:rsid w:val="00DB559D"/>
    <w:rsid w:val="00DC36E5"/>
    <w:rsid w:val="00DC3FB5"/>
    <w:rsid w:val="00DC411C"/>
    <w:rsid w:val="00DC4D06"/>
    <w:rsid w:val="00DC56FE"/>
    <w:rsid w:val="00DC57A8"/>
    <w:rsid w:val="00DC6BD1"/>
    <w:rsid w:val="00DC7595"/>
    <w:rsid w:val="00DC7F38"/>
    <w:rsid w:val="00DD0D6C"/>
    <w:rsid w:val="00DD3FE6"/>
    <w:rsid w:val="00DD66B3"/>
    <w:rsid w:val="00DE40AF"/>
    <w:rsid w:val="00DE4F80"/>
    <w:rsid w:val="00DE5A84"/>
    <w:rsid w:val="00DF023D"/>
    <w:rsid w:val="00DF2359"/>
    <w:rsid w:val="00DF2550"/>
    <w:rsid w:val="00DF317A"/>
    <w:rsid w:val="00E02CB8"/>
    <w:rsid w:val="00E0538A"/>
    <w:rsid w:val="00E054C0"/>
    <w:rsid w:val="00E146D6"/>
    <w:rsid w:val="00E1567C"/>
    <w:rsid w:val="00E17FA1"/>
    <w:rsid w:val="00E2066F"/>
    <w:rsid w:val="00E24965"/>
    <w:rsid w:val="00E3324C"/>
    <w:rsid w:val="00E33FDD"/>
    <w:rsid w:val="00E34B61"/>
    <w:rsid w:val="00E37E05"/>
    <w:rsid w:val="00E40C8C"/>
    <w:rsid w:val="00E439BC"/>
    <w:rsid w:val="00E506FD"/>
    <w:rsid w:val="00E61156"/>
    <w:rsid w:val="00E6185A"/>
    <w:rsid w:val="00E6575C"/>
    <w:rsid w:val="00E657ED"/>
    <w:rsid w:val="00E702E6"/>
    <w:rsid w:val="00E71B5D"/>
    <w:rsid w:val="00E71F33"/>
    <w:rsid w:val="00E74FD6"/>
    <w:rsid w:val="00E7500B"/>
    <w:rsid w:val="00E80B13"/>
    <w:rsid w:val="00E82037"/>
    <w:rsid w:val="00E82CA7"/>
    <w:rsid w:val="00E838EB"/>
    <w:rsid w:val="00E844F9"/>
    <w:rsid w:val="00E85C88"/>
    <w:rsid w:val="00E86485"/>
    <w:rsid w:val="00E87233"/>
    <w:rsid w:val="00E91BD4"/>
    <w:rsid w:val="00E9304B"/>
    <w:rsid w:val="00E9329D"/>
    <w:rsid w:val="00E9434A"/>
    <w:rsid w:val="00E943B0"/>
    <w:rsid w:val="00E946F3"/>
    <w:rsid w:val="00E95C99"/>
    <w:rsid w:val="00EA1241"/>
    <w:rsid w:val="00EA2398"/>
    <w:rsid w:val="00EA28DB"/>
    <w:rsid w:val="00EA31CF"/>
    <w:rsid w:val="00EA41A0"/>
    <w:rsid w:val="00EA529E"/>
    <w:rsid w:val="00EB098E"/>
    <w:rsid w:val="00EB0C5C"/>
    <w:rsid w:val="00EC3347"/>
    <w:rsid w:val="00EC4DFA"/>
    <w:rsid w:val="00EC506E"/>
    <w:rsid w:val="00EC506F"/>
    <w:rsid w:val="00EC73BA"/>
    <w:rsid w:val="00ED0039"/>
    <w:rsid w:val="00ED0B09"/>
    <w:rsid w:val="00ED5607"/>
    <w:rsid w:val="00EF065B"/>
    <w:rsid w:val="00EF32CE"/>
    <w:rsid w:val="00EF64EA"/>
    <w:rsid w:val="00F00613"/>
    <w:rsid w:val="00F00FEF"/>
    <w:rsid w:val="00F01269"/>
    <w:rsid w:val="00F04182"/>
    <w:rsid w:val="00F11069"/>
    <w:rsid w:val="00F117D0"/>
    <w:rsid w:val="00F21418"/>
    <w:rsid w:val="00F23020"/>
    <w:rsid w:val="00F25408"/>
    <w:rsid w:val="00F259BF"/>
    <w:rsid w:val="00F26F19"/>
    <w:rsid w:val="00F27024"/>
    <w:rsid w:val="00F27348"/>
    <w:rsid w:val="00F27DFF"/>
    <w:rsid w:val="00F33309"/>
    <w:rsid w:val="00F362DE"/>
    <w:rsid w:val="00F4016D"/>
    <w:rsid w:val="00F43172"/>
    <w:rsid w:val="00F47FC5"/>
    <w:rsid w:val="00F541EE"/>
    <w:rsid w:val="00F56E57"/>
    <w:rsid w:val="00F600E7"/>
    <w:rsid w:val="00F60EA3"/>
    <w:rsid w:val="00F6538C"/>
    <w:rsid w:val="00F6797F"/>
    <w:rsid w:val="00F741C4"/>
    <w:rsid w:val="00F81459"/>
    <w:rsid w:val="00F82974"/>
    <w:rsid w:val="00F938DD"/>
    <w:rsid w:val="00F9423F"/>
    <w:rsid w:val="00F9663D"/>
    <w:rsid w:val="00FA0927"/>
    <w:rsid w:val="00FA1510"/>
    <w:rsid w:val="00FA7DDB"/>
    <w:rsid w:val="00FB0F33"/>
    <w:rsid w:val="00FB6270"/>
    <w:rsid w:val="00FC24CF"/>
    <w:rsid w:val="00FC3C01"/>
    <w:rsid w:val="00FC4312"/>
    <w:rsid w:val="00FC4B8B"/>
    <w:rsid w:val="00FC5582"/>
    <w:rsid w:val="00FE0974"/>
    <w:rsid w:val="00FE1C48"/>
    <w:rsid w:val="00FE24DC"/>
    <w:rsid w:val="00FE322E"/>
    <w:rsid w:val="00FE43DB"/>
    <w:rsid w:val="00FE6019"/>
    <w:rsid w:val="00FE67EF"/>
    <w:rsid w:val="00FF4E2B"/>
    <w:rsid w:val="00FF78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3A3CB3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sz w:val="22"/>
        <w:szCs w:val="22"/>
        <w:lang w:val="en-AU" w:eastAsia="en-AU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semiHidden="0" w:uiPriority="0" w:unhideWhenUsed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17FA"/>
    <w:pPr>
      <w:jc w:val="both"/>
    </w:pPr>
    <w:rPr>
      <w:rFonts w:ascii="Times New Roman" w:hAnsi="Times New Roman"/>
      <w:sz w:val="24"/>
      <w:szCs w:val="20"/>
      <w:lang w:eastAsia="en-US"/>
    </w:rPr>
  </w:style>
  <w:style w:type="paragraph" w:styleId="Heading3">
    <w:name w:val="heading 3"/>
    <w:basedOn w:val="Normal"/>
    <w:next w:val="Normal"/>
    <w:link w:val="Heading3Char"/>
    <w:uiPriority w:val="99"/>
    <w:qFormat/>
    <w:rsid w:val="00914BF5"/>
    <w:pPr>
      <w:keepNext/>
      <w:keepLines/>
      <w:spacing w:before="200"/>
      <w:outlineLvl w:val="2"/>
    </w:pPr>
    <w:rPr>
      <w:rFonts w:ascii="Cambria" w:eastAsia="MS ????" w:hAnsi="Cambria"/>
      <w:b/>
      <w:bCs/>
      <w:color w:val="4F81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9"/>
    <w:semiHidden/>
    <w:locked/>
    <w:rsid w:val="00914BF5"/>
    <w:rPr>
      <w:rFonts w:ascii="Cambria" w:eastAsia="MS ????" w:hAnsi="Cambria" w:cs="Times New Roman"/>
      <w:b/>
      <w:bCs/>
      <w:color w:val="4F81BD"/>
      <w:sz w:val="20"/>
      <w:szCs w:val="20"/>
    </w:rPr>
  </w:style>
  <w:style w:type="paragraph" w:customStyle="1" w:styleId="Resultssubsection">
    <w:name w:val="Results subsection"/>
    <w:basedOn w:val="Heading3"/>
    <w:uiPriority w:val="99"/>
    <w:rsid w:val="00914BF5"/>
    <w:pPr>
      <w:keepLines w:val="0"/>
      <w:spacing w:before="120" w:line="360" w:lineRule="auto"/>
    </w:pPr>
    <w:rPr>
      <w:rFonts w:ascii="Calisto MT" w:eastAsia="Times New Roman" w:hAnsi="Calisto MT"/>
      <w:bCs w:val="0"/>
      <w:color w:val="auto"/>
      <w:szCs w:val="26"/>
    </w:rPr>
  </w:style>
  <w:style w:type="paragraph" w:customStyle="1" w:styleId="SectionwithinChapter">
    <w:name w:val="Section within Chapter"/>
    <w:basedOn w:val="Heading3"/>
    <w:uiPriority w:val="99"/>
    <w:rsid w:val="00914BF5"/>
    <w:pPr>
      <w:keepLines w:val="0"/>
      <w:spacing w:before="120" w:line="360" w:lineRule="auto"/>
      <w:jc w:val="center"/>
    </w:pPr>
    <w:rPr>
      <w:rFonts w:ascii="Calisto MT" w:eastAsia="Times New Roman" w:hAnsi="Calisto MT"/>
      <w:bCs w:val="0"/>
      <w:color w:val="auto"/>
      <w:szCs w:val="26"/>
    </w:rPr>
  </w:style>
  <w:style w:type="character" w:customStyle="1" w:styleId="fdo">
    <w:name w:val="f_do"/>
    <w:basedOn w:val="DefaultParagraphFont"/>
    <w:uiPriority w:val="99"/>
    <w:rsid w:val="00914BF5"/>
    <w:rPr>
      <w:rFonts w:cs="Times New Roman"/>
    </w:rPr>
  </w:style>
  <w:style w:type="paragraph" w:styleId="ListParagraph">
    <w:name w:val="List Paragraph"/>
    <w:basedOn w:val="Normal"/>
    <w:uiPriority w:val="99"/>
    <w:qFormat/>
    <w:rsid w:val="00914BF5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rsid w:val="00EC506F"/>
    <w:rPr>
      <w:rFonts w:cs="Times New Roman"/>
    </w:rPr>
  </w:style>
  <w:style w:type="character" w:styleId="Emphasis">
    <w:name w:val="Emphasis"/>
    <w:basedOn w:val="DefaultParagraphFont"/>
    <w:uiPriority w:val="99"/>
    <w:qFormat/>
    <w:rsid w:val="008D6FAB"/>
    <w:rPr>
      <w:rFonts w:cs="Times New Roman"/>
      <w:i/>
      <w:iCs/>
    </w:rPr>
  </w:style>
  <w:style w:type="paragraph" w:styleId="NormalWeb">
    <w:name w:val="Normal (Web)"/>
    <w:basedOn w:val="Normal"/>
    <w:uiPriority w:val="99"/>
    <w:semiHidden/>
    <w:rsid w:val="006C13F8"/>
    <w:pPr>
      <w:spacing w:before="100" w:beforeAutospacing="1" w:after="100" w:afterAutospacing="1"/>
      <w:jc w:val="left"/>
    </w:pPr>
    <w:rPr>
      <w:rFonts w:eastAsia="Times New Roman"/>
      <w:szCs w:val="24"/>
      <w:lang w:eastAsia="en-AU"/>
    </w:rPr>
  </w:style>
  <w:style w:type="paragraph" w:styleId="Header">
    <w:name w:val="header"/>
    <w:basedOn w:val="Normal"/>
    <w:link w:val="HeaderChar"/>
    <w:uiPriority w:val="99"/>
    <w:rsid w:val="0034676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locked/>
    <w:rsid w:val="00346768"/>
    <w:rPr>
      <w:rFonts w:ascii="Times New Roman" w:eastAsia="Times New Roman" w:hAnsi="Times New Roman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rsid w:val="0034676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346768"/>
    <w:rPr>
      <w:rFonts w:ascii="Times New Roman" w:eastAsia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rsid w:val="00CA04C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CA04CA"/>
    <w:rPr>
      <w:rFonts w:ascii="Lucida Grande" w:eastAsia="Times New Roman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rsid w:val="00CA04CA"/>
    <w:rPr>
      <w:rFonts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rsid w:val="00CA04CA"/>
    <w:rPr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CA04CA"/>
    <w:rPr>
      <w:rFonts w:ascii="Times New Roman" w:eastAsia="Times New Roman" w:hAnsi="Times New Roman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CA04C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CA04CA"/>
    <w:rPr>
      <w:rFonts w:ascii="Times New Roman" w:eastAsia="Times New Roman" w:hAnsi="Times New Roman" w:cs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4627D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9D3FCF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D3FCF"/>
    <w:rPr>
      <w:rFonts w:ascii="Times New Roman" w:hAnsi="Times New Roman"/>
      <w:noProof/>
      <w:sz w:val="24"/>
      <w:szCs w:val="20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9D3FCF"/>
    <w:pPr>
      <w:jc w:val="left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D3FCF"/>
    <w:rPr>
      <w:rFonts w:ascii="Times New Roman" w:hAnsi="Times New Roman"/>
      <w:noProof/>
      <w:sz w:val="24"/>
      <w:szCs w:val="20"/>
      <w:lang w:val="en-US" w:eastAsia="en-US"/>
    </w:rPr>
  </w:style>
  <w:style w:type="paragraph" w:styleId="Revision">
    <w:name w:val="Revision"/>
    <w:hidden/>
    <w:uiPriority w:val="99"/>
    <w:semiHidden/>
    <w:rsid w:val="005665AF"/>
    <w:rPr>
      <w:rFonts w:ascii="Times New Roman" w:hAnsi="Times New Roman"/>
      <w:sz w:val="24"/>
      <w:szCs w:val="20"/>
      <w:lang w:eastAsia="en-US"/>
    </w:rPr>
  </w:style>
  <w:style w:type="paragraph" w:customStyle="1" w:styleId="p1">
    <w:name w:val="p1"/>
    <w:basedOn w:val="Normal"/>
    <w:rsid w:val="00CD3AED"/>
    <w:pPr>
      <w:jc w:val="left"/>
    </w:pPr>
    <w:rPr>
      <w:rFonts w:ascii="Helvetica" w:hAnsi="Helvetica"/>
      <w:sz w:val="18"/>
      <w:szCs w:val="18"/>
      <w:lang w:val="en-GB" w:eastAsia="zh-CN"/>
    </w:rPr>
  </w:style>
  <w:style w:type="character" w:customStyle="1" w:styleId="s1">
    <w:name w:val="s1"/>
    <w:basedOn w:val="DefaultParagraphFont"/>
    <w:rsid w:val="00CD3AED"/>
    <w:rPr>
      <w:rFonts w:ascii="Helvetica" w:hAnsi="Helvetica" w:hint="default"/>
      <w:sz w:val="12"/>
      <w:szCs w:val="12"/>
    </w:rPr>
  </w:style>
  <w:style w:type="paragraph" w:styleId="Caption">
    <w:name w:val="caption"/>
    <w:basedOn w:val="Normal"/>
    <w:next w:val="Normal"/>
    <w:qFormat/>
    <w:locked/>
    <w:rsid w:val="00F9423F"/>
    <w:pPr>
      <w:jc w:val="left"/>
    </w:pPr>
    <w:rPr>
      <w:rFonts w:eastAsia="MS Mincho"/>
      <w:b/>
      <w:sz w:val="22"/>
      <w:szCs w:val="24"/>
    </w:rPr>
  </w:style>
  <w:style w:type="character" w:customStyle="1" w:styleId="UnresolvedMention">
    <w:name w:val="Unresolved Mention"/>
    <w:basedOn w:val="DefaultParagraphFont"/>
    <w:uiPriority w:val="99"/>
    <w:rsid w:val="0078243E"/>
    <w:rPr>
      <w:color w:val="808080"/>
      <w:shd w:val="clear" w:color="auto" w:fill="E6E6E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en-AU" w:eastAsia="en-AU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semiHidden="0" w:uiPriority="0" w:unhideWhenUsed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17FA"/>
    <w:pPr>
      <w:jc w:val="both"/>
    </w:pPr>
    <w:rPr>
      <w:rFonts w:ascii="Times New Roman" w:hAnsi="Times New Roman"/>
      <w:sz w:val="24"/>
      <w:szCs w:val="20"/>
      <w:lang w:eastAsia="en-US"/>
    </w:rPr>
  </w:style>
  <w:style w:type="paragraph" w:styleId="Heading3">
    <w:name w:val="heading 3"/>
    <w:basedOn w:val="Normal"/>
    <w:next w:val="Normal"/>
    <w:link w:val="Heading3Char"/>
    <w:uiPriority w:val="99"/>
    <w:qFormat/>
    <w:rsid w:val="00914BF5"/>
    <w:pPr>
      <w:keepNext/>
      <w:keepLines/>
      <w:spacing w:before="200"/>
      <w:outlineLvl w:val="2"/>
    </w:pPr>
    <w:rPr>
      <w:rFonts w:ascii="Cambria" w:eastAsia="MS ????" w:hAnsi="Cambria"/>
      <w:b/>
      <w:bCs/>
      <w:color w:val="4F81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9"/>
    <w:semiHidden/>
    <w:locked/>
    <w:rsid w:val="00914BF5"/>
    <w:rPr>
      <w:rFonts w:ascii="Cambria" w:eastAsia="MS ????" w:hAnsi="Cambria" w:cs="Times New Roman"/>
      <w:b/>
      <w:bCs/>
      <w:color w:val="4F81BD"/>
      <w:sz w:val="20"/>
      <w:szCs w:val="20"/>
    </w:rPr>
  </w:style>
  <w:style w:type="paragraph" w:customStyle="1" w:styleId="Resultssubsection">
    <w:name w:val="Results subsection"/>
    <w:basedOn w:val="Heading3"/>
    <w:uiPriority w:val="99"/>
    <w:rsid w:val="00914BF5"/>
    <w:pPr>
      <w:keepLines w:val="0"/>
      <w:spacing w:before="120" w:line="360" w:lineRule="auto"/>
    </w:pPr>
    <w:rPr>
      <w:rFonts w:ascii="Calisto MT" w:eastAsia="Times New Roman" w:hAnsi="Calisto MT"/>
      <w:bCs w:val="0"/>
      <w:color w:val="auto"/>
      <w:szCs w:val="26"/>
    </w:rPr>
  </w:style>
  <w:style w:type="paragraph" w:customStyle="1" w:styleId="SectionwithinChapter">
    <w:name w:val="Section within Chapter"/>
    <w:basedOn w:val="Heading3"/>
    <w:uiPriority w:val="99"/>
    <w:rsid w:val="00914BF5"/>
    <w:pPr>
      <w:keepLines w:val="0"/>
      <w:spacing w:before="120" w:line="360" w:lineRule="auto"/>
      <w:jc w:val="center"/>
    </w:pPr>
    <w:rPr>
      <w:rFonts w:ascii="Calisto MT" w:eastAsia="Times New Roman" w:hAnsi="Calisto MT"/>
      <w:bCs w:val="0"/>
      <w:color w:val="auto"/>
      <w:szCs w:val="26"/>
    </w:rPr>
  </w:style>
  <w:style w:type="character" w:customStyle="1" w:styleId="fdo">
    <w:name w:val="f_do"/>
    <w:basedOn w:val="DefaultParagraphFont"/>
    <w:uiPriority w:val="99"/>
    <w:rsid w:val="00914BF5"/>
    <w:rPr>
      <w:rFonts w:cs="Times New Roman"/>
    </w:rPr>
  </w:style>
  <w:style w:type="paragraph" w:styleId="ListParagraph">
    <w:name w:val="List Paragraph"/>
    <w:basedOn w:val="Normal"/>
    <w:uiPriority w:val="99"/>
    <w:qFormat/>
    <w:rsid w:val="00914BF5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rsid w:val="00EC506F"/>
    <w:rPr>
      <w:rFonts w:cs="Times New Roman"/>
    </w:rPr>
  </w:style>
  <w:style w:type="character" w:styleId="Emphasis">
    <w:name w:val="Emphasis"/>
    <w:basedOn w:val="DefaultParagraphFont"/>
    <w:uiPriority w:val="99"/>
    <w:qFormat/>
    <w:rsid w:val="008D6FAB"/>
    <w:rPr>
      <w:rFonts w:cs="Times New Roman"/>
      <w:i/>
      <w:iCs/>
    </w:rPr>
  </w:style>
  <w:style w:type="paragraph" w:styleId="NormalWeb">
    <w:name w:val="Normal (Web)"/>
    <w:basedOn w:val="Normal"/>
    <w:uiPriority w:val="99"/>
    <w:semiHidden/>
    <w:rsid w:val="006C13F8"/>
    <w:pPr>
      <w:spacing w:before="100" w:beforeAutospacing="1" w:after="100" w:afterAutospacing="1"/>
      <w:jc w:val="left"/>
    </w:pPr>
    <w:rPr>
      <w:rFonts w:eastAsia="Times New Roman"/>
      <w:szCs w:val="24"/>
      <w:lang w:eastAsia="en-AU"/>
    </w:rPr>
  </w:style>
  <w:style w:type="paragraph" w:styleId="Header">
    <w:name w:val="header"/>
    <w:basedOn w:val="Normal"/>
    <w:link w:val="HeaderChar"/>
    <w:uiPriority w:val="99"/>
    <w:rsid w:val="0034676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locked/>
    <w:rsid w:val="00346768"/>
    <w:rPr>
      <w:rFonts w:ascii="Times New Roman" w:eastAsia="Times New Roman" w:hAnsi="Times New Roman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rsid w:val="0034676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346768"/>
    <w:rPr>
      <w:rFonts w:ascii="Times New Roman" w:eastAsia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rsid w:val="00CA04C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CA04CA"/>
    <w:rPr>
      <w:rFonts w:ascii="Lucida Grande" w:eastAsia="Times New Roman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rsid w:val="00CA04CA"/>
    <w:rPr>
      <w:rFonts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rsid w:val="00CA04CA"/>
    <w:rPr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CA04CA"/>
    <w:rPr>
      <w:rFonts w:ascii="Times New Roman" w:eastAsia="Times New Roman" w:hAnsi="Times New Roman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CA04C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CA04CA"/>
    <w:rPr>
      <w:rFonts w:ascii="Times New Roman" w:eastAsia="Times New Roman" w:hAnsi="Times New Roman" w:cs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4627D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9D3FCF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D3FCF"/>
    <w:rPr>
      <w:rFonts w:ascii="Times New Roman" w:hAnsi="Times New Roman"/>
      <w:noProof/>
      <w:sz w:val="24"/>
      <w:szCs w:val="20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9D3FCF"/>
    <w:pPr>
      <w:jc w:val="left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D3FCF"/>
    <w:rPr>
      <w:rFonts w:ascii="Times New Roman" w:hAnsi="Times New Roman"/>
      <w:noProof/>
      <w:sz w:val="24"/>
      <w:szCs w:val="20"/>
      <w:lang w:val="en-US" w:eastAsia="en-US"/>
    </w:rPr>
  </w:style>
  <w:style w:type="paragraph" w:styleId="Revision">
    <w:name w:val="Revision"/>
    <w:hidden/>
    <w:uiPriority w:val="99"/>
    <w:semiHidden/>
    <w:rsid w:val="005665AF"/>
    <w:rPr>
      <w:rFonts w:ascii="Times New Roman" w:hAnsi="Times New Roman"/>
      <w:sz w:val="24"/>
      <w:szCs w:val="20"/>
      <w:lang w:eastAsia="en-US"/>
    </w:rPr>
  </w:style>
  <w:style w:type="paragraph" w:customStyle="1" w:styleId="p1">
    <w:name w:val="p1"/>
    <w:basedOn w:val="Normal"/>
    <w:rsid w:val="00CD3AED"/>
    <w:pPr>
      <w:jc w:val="left"/>
    </w:pPr>
    <w:rPr>
      <w:rFonts w:ascii="Helvetica" w:hAnsi="Helvetica"/>
      <w:sz w:val="18"/>
      <w:szCs w:val="18"/>
      <w:lang w:val="en-GB" w:eastAsia="zh-CN"/>
    </w:rPr>
  </w:style>
  <w:style w:type="character" w:customStyle="1" w:styleId="s1">
    <w:name w:val="s1"/>
    <w:basedOn w:val="DefaultParagraphFont"/>
    <w:rsid w:val="00CD3AED"/>
    <w:rPr>
      <w:rFonts w:ascii="Helvetica" w:hAnsi="Helvetica" w:hint="default"/>
      <w:sz w:val="12"/>
      <w:szCs w:val="12"/>
    </w:rPr>
  </w:style>
  <w:style w:type="paragraph" w:styleId="Caption">
    <w:name w:val="caption"/>
    <w:basedOn w:val="Normal"/>
    <w:next w:val="Normal"/>
    <w:qFormat/>
    <w:locked/>
    <w:rsid w:val="00F9423F"/>
    <w:pPr>
      <w:jc w:val="left"/>
    </w:pPr>
    <w:rPr>
      <w:rFonts w:eastAsia="MS Mincho"/>
      <w:b/>
      <w:sz w:val="22"/>
      <w:szCs w:val="24"/>
    </w:rPr>
  </w:style>
  <w:style w:type="character" w:customStyle="1" w:styleId="UnresolvedMention">
    <w:name w:val="Unresolved Mention"/>
    <w:basedOn w:val="DefaultParagraphFont"/>
    <w:uiPriority w:val="99"/>
    <w:rsid w:val="0078243E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73878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878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878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878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878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34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40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016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096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288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524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483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4</Words>
  <Characters>582</Characters>
  <Application>Microsoft Office Word</Application>
  <DocSecurity>0</DocSecurity>
  <Lines>11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e deficient for IgA secretion demonstrate a failure to thrive with an altered urinary metabolome, increased epithelial permeability and epithelial lymphocytic infiltration</vt:lpstr>
    </vt:vector>
  </TitlesOfParts>
  <Company>Hewlett-Packard</Company>
  <LinksUpToDate>false</LinksUpToDate>
  <CharactersWithSpaces>6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e deficient for IgA secretion demonstrate a failure to thrive with an altered urinary metabolome, increased epithelial permeability and epithelial lymphocytic infiltration</dc:title>
  <dc:creator>Bianca</dc:creator>
  <cp:lastModifiedBy>HEALCANCIA</cp:lastModifiedBy>
  <cp:revision>3</cp:revision>
  <cp:lastPrinted>2018-03-05T05:52:00Z</cp:lastPrinted>
  <dcterms:created xsi:type="dcterms:W3CDTF">2018-08-09T02:40:00Z</dcterms:created>
  <dcterms:modified xsi:type="dcterms:W3CDTF">2019-03-21T23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journal-of-gastroenterology"/&gt;&lt;format class="21"/&gt;&lt;count citations="43" publications="42"/&gt;&lt;/info&gt;PAPERS2_INFO_END</vt:lpwstr>
  </property>
</Properties>
</file>